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907" w:rsidRPr="003115D4" w:rsidRDefault="007C7D5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3: </w:t>
      </w:r>
      <w:r w:rsidR="003115D4" w:rsidRPr="003115D4">
        <w:rPr>
          <w:rFonts w:ascii="Times New Roman" w:hAnsi="Times New Roman" w:cs="Times New Roman"/>
          <w:b/>
        </w:rPr>
        <w:t xml:space="preserve">Figure </w:t>
      </w:r>
      <w:r>
        <w:rPr>
          <w:rFonts w:ascii="Times New Roman" w:hAnsi="Times New Roman" w:cs="Times New Roman"/>
          <w:b/>
        </w:rPr>
        <w:t>S</w:t>
      </w:r>
      <w:r w:rsidR="003115D4" w:rsidRPr="003115D4">
        <w:rPr>
          <w:rFonts w:ascii="Times New Roman" w:hAnsi="Times New Roman" w:cs="Times New Roman"/>
          <w:b/>
        </w:rPr>
        <w:t xml:space="preserve">2 - </w:t>
      </w:r>
      <w:r w:rsidR="00FE00E3" w:rsidRPr="003115D4">
        <w:rPr>
          <w:rFonts w:ascii="Times New Roman" w:hAnsi="Times New Roman" w:cs="Times New Roman"/>
          <w:b/>
        </w:rPr>
        <w:t xml:space="preserve">Flowchart of </w:t>
      </w:r>
      <w:r w:rsidR="00681E78">
        <w:rPr>
          <w:rFonts w:ascii="Times New Roman" w:hAnsi="Times New Roman" w:cs="Times New Roman"/>
          <w:b/>
        </w:rPr>
        <w:t>review p</w:t>
      </w:r>
      <w:r w:rsidR="00992063">
        <w:rPr>
          <w:rFonts w:ascii="Times New Roman" w:hAnsi="Times New Roman" w:cs="Times New Roman"/>
          <w:b/>
        </w:rPr>
        <w:t>rocess</w:t>
      </w:r>
    </w:p>
    <w:p w:rsidR="00FE00E3" w:rsidRDefault="00FE00E3"/>
    <w:p w:rsidR="00FE00E3" w:rsidRDefault="0052627A">
      <w:bookmarkStart w:id="0" w:name="_GoBack"/>
      <w:bookmarkEnd w:id="0"/>
      <w:r>
        <w:rPr>
          <w:noProof/>
        </w:rPr>
        <w:pict>
          <v:rect id="Rectangle 7" o:spid="_x0000_s1026" style="position:absolute;margin-left:-35.95pt;margin-top:313.85pt;width:126pt;height:6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129 -257 -129 21343 21729 21343 21729 -257 -129 -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" filled="f" strokecolor="black [3213]">
            <v:textbox>
              <w:txbxContent>
                <w:p w:rsidR="00B1276F" w:rsidRPr="003115D4" w:rsidRDefault="003A468E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Hand search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3A468E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N = 13</w:t>
                  </w:r>
                </w:p>
              </w:txbxContent>
            </v:textbox>
            <w10:wrap type="through"/>
          </v:rect>
        </w:pict>
      </w:r>
      <w:r>
        <w:rPr>
          <w:noProof/>
        </w:rPr>
        <w:pict>
          <v:rect id="Rectangle 3" o:spid="_x0000_s1027" style="position:absolute;margin-left:315pt;margin-top:106.85pt;width:162pt;height:54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100 -300 -100 21300 21700 21300 21700 -300 -10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" filled="f" strokecolor="black [3213]">
            <v:textbox>
              <w:txbxContent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Duplicates removed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N = </w:t>
                  </w:r>
                  <w:r w:rsidR="003A468E"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22</w:t>
                  </w:r>
                </w:p>
              </w:txbxContent>
            </v:textbox>
            <w10:wrap type="through"/>
          </v:rect>
        </w:pict>
      </w:r>
      <w:r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1" o:spid="_x0000_s1038" type="#_x0000_t32" style="position:absolute;margin-left:189pt;margin-top:133.85pt;width:126pt;height:0;flip:x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" strokecolor="black [3213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rect id="Rectangle 6" o:spid="_x0000_s1028" style="position:absolute;margin-left:108pt;margin-top:367.85pt;width:198pt;height:8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wrapcoords="-82 -200 -82 21400 21682 21400 21682 -200 -82 -2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" filled="f" strokecolor="black [3213]">
            <v:textbox>
              <w:txbxContent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b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b/>
                      <w:color w:val="000000" w:themeColor="text1"/>
                    </w:rPr>
                    <w:t>Total articles after review</w:t>
                  </w:r>
                  <w:r w:rsidR="003A468E" w:rsidRPr="003115D4">
                    <w:rPr>
                      <w:rFonts w:ascii="Times New Roman" w:hAnsi="Times New Roman" w:cs="Times New Roman"/>
                      <w:b/>
                      <w:color w:val="000000" w:themeColor="text1"/>
                    </w:rPr>
                    <w:t xml:space="preserve"> N = 18</w:t>
                  </w:r>
                </w:p>
                <w:p w:rsidR="003A468E" w:rsidRPr="003115D4" w:rsidRDefault="003A468E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3A468E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Hand search = 3</w:t>
                  </w:r>
                </w:p>
                <w:p w:rsidR="003A468E" w:rsidRPr="003115D4" w:rsidRDefault="003A468E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Database search = 15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</w:txbxContent>
            </v:textbox>
            <w10:wrap type="through"/>
          </v:rect>
        </w:pict>
      </w:r>
      <w:r>
        <w:rPr>
          <w:noProof/>
        </w:rPr>
        <w:pict>
          <v:shape id="Straight Arrow Connector 13" o:spid="_x0000_s1037" type="#_x0000_t32" style="position:absolute;margin-left:90pt;margin-top:340.85pt;width:99pt;height:0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" strokecolor="black [3213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rect id="Rectangle 5" o:spid="_x0000_s1029" style="position:absolute;margin-left:315pt;margin-top:205.85pt;width:162pt;height:54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100 -300 -100 21300 21700 21300 21700 -300 -10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" filled="f" strokecolor="black [3213]">
            <v:textbox>
              <w:txbxContent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Removed after screening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N = </w:t>
                  </w:r>
                  <w:r w:rsidR="003A468E"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266</w:t>
                  </w:r>
                </w:p>
              </w:txbxContent>
            </v:textbox>
            <w10:wrap type="through"/>
          </v:rect>
        </w:pict>
      </w:r>
      <w:r>
        <w:rPr>
          <w:noProof/>
        </w:rPr>
        <w:pict>
          <v:shape id="Straight Arrow Connector 12" o:spid="_x0000_s1036" type="#_x0000_t32" style="position:absolute;margin-left:189pt;margin-top:232.85pt;width:126pt;height:0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" strokecolor="black [3213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shape id="Straight Arrow Connector 10" o:spid="_x0000_s1035" type="#_x0000_t32" style="position:absolute;margin-left:189pt;margin-top:322.85pt;width:0;height:4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" strokecolor="black [3213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shape id="Straight Arrow Connector 9" o:spid="_x0000_s1034" type="#_x0000_t32" style="position:absolute;margin-left:189pt;margin-top:214.85pt;width:0;height:4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" strokecolor="black [3213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shape id="Straight Arrow Connector 8" o:spid="_x0000_s1033" type="#_x0000_t32" style="position:absolute;margin-left:189pt;margin-top:115.85pt;width:0;height:4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" strokecolor="black [3213]" strokeweight="2pt">
            <v:stroke endarrow="open"/>
            <v:shadow on="t40000f" opacity="24903f" origin=",.5" offset="0,.55556mm"/>
          </v:shape>
        </w:pict>
      </w:r>
      <w:r>
        <w:rPr>
          <w:noProof/>
        </w:rPr>
        <w:pict>
          <v:rect id="Rectangle 4" o:spid="_x0000_s1030" style="position:absolute;margin-left:108pt;margin-top:259.85pt;width:162pt;height:63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100 -257 -100 21343 21700 21343 21700 -257 -100 -25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" filled="f" strokecolor="black [3213]">
            <v:textbox>
              <w:txbxContent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Full text remaining after screening process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N = </w:t>
                  </w:r>
                  <w:r w:rsidR="003A468E"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35</w:t>
                  </w:r>
                </w:p>
              </w:txbxContent>
            </v:textbox>
            <w10:wrap type="through"/>
          </v:rect>
        </w:pict>
      </w:r>
      <w:r>
        <w:rPr>
          <w:noProof/>
        </w:rPr>
        <w:pict>
          <v:rect id="Rectangle 1" o:spid="_x0000_s1031" style="position:absolute;margin-left:108pt;margin-top:7.85pt;width:162pt;height:10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100 -150 -100 21450 21700 21450 21700 -150 -100 -15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" filled="f" strokecolor="black [3213]">
            <v:textbox>
              <w:txbxContent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CINAHL (Ebsco)</w:t>
                  </w:r>
                </w:p>
                <w:p w:rsidR="00B1276F" w:rsidRPr="003115D4" w:rsidRDefault="00B1276F" w:rsidP="00B1276F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EBM Reviews (OvidSP)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Embase (OvidSP)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Medline (OvidSP)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Web of Science (ISI)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N = 323</w:t>
                  </w:r>
                </w:p>
              </w:txbxContent>
            </v:textbox>
            <w10:wrap type="through"/>
          </v:rect>
        </w:pict>
      </w:r>
      <w:r>
        <w:rPr>
          <w:noProof/>
        </w:rPr>
        <w:pict>
          <v:rect id="Rectangle 2" o:spid="_x0000_s1032" style="position:absolute;margin-left:108pt;margin-top:160.85pt;width:162pt;height:5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wrapcoords="-100 -300 -100 21300 21700 21300 21700 -300 -100 -3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" filled="f" strokecolor="black [3213]">
            <v:textbox>
              <w:txbxContent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After duplicates removed</w:t>
                  </w: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</w:p>
                <w:p w:rsidR="00B1276F" w:rsidRPr="003115D4" w:rsidRDefault="00B1276F" w:rsidP="00FE00E3">
                  <w:pPr>
                    <w:jc w:val="center"/>
                    <w:rPr>
                      <w:rFonts w:ascii="Times New Roman" w:hAnsi="Times New Roman" w:cs="Times New Roman"/>
                      <w:color w:val="000000" w:themeColor="text1"/>
                    </w:rPr>
                  </w:pPr>
                  <w:r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 xml:space="preserve">N = </w:t>
                  </w:r>
                  <w:r w:rsidR="003A468E" w:rsidRPr="003115D4">
                    <w:rPr>
                      <w:rFonts w:ascii="Times New Roman" w:hAnsi="Times New Roman" w:cs="Times New Roman"/>
                      <w:color w:val="000000" w:themeColor="text1"/>
                    </w:rPr>
                    <w:t>301</w:t>
                  </w:r>
                </w:p>
              </w:txbxContent>
            </v:textbox>
            <w10:wrap type="through"/>
          </v:rect>
        </w:pict>
      </w:r>
    </w:p>
    <w:sectPr w:rsidR="00FE00E3" w:rsidSect="003A22E2"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FE00E3"/>
    <w:rsid w:val="003115D4"/>
    <w:rsid w:val="003A22E2"/>
    <w:rsid w:val="003A468E"/>
    <w:rsid w:val="0052627A"/>
    <w:rsid w:val="005B71B5"/>
    <w:rsid w:val="00681E78"/>
    <w:rsid w:val="006B7907"/>
    <w:rsid w:val="00771065"/>
    <w:rsid w:val="007C7D56"/>
    <w:rsid w:val="00992063"/>
    <w:rsid w:val="00B1276F"/>
    <w:rsid w:val="00D67699"/>
    <w:rsid w:val="00FE00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0"/>
    <o:shapelayout v:ext="edit">
      <o:idmap v:ext="edit" data="1"/>
      <o:rules v:ext="edit">
        <o:r id="V:Rule1" type="connector" idref="#Straight Arrow Connector 11"/>
        <o:r id="V:Rule2" type="connector" idref="#Straight Arrow Connector 13"/>
        <o:r id="V:Rule3" type="connector" idref="#Straight Arrow Connector 12"/>
        <o:r id="V:Rule4" type="connector" idref="#Straight Arrow Connector 10"/>
        <o:r id="V:Rule5" type="connector" idref="#Straight Arrow Connector 9"/>
        <o:r id="V:Rule6" type="connector" idref="#Straight Arrow Connector 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B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B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3</Characters>
  <Application>Microsoft Office Word</Application>
  <DocSecurity>0</DocSecurity>
  <Lines>1</Lines>
  <Paragraphs>1</Paragraphs>
  <ScaleCrop>false</ScaleCrop>
  <Company>University of Northern BC</Company>
  <LinksUpToDate>false</LinksUpToDate>
  <CharactersWithSpaces>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Fyfe</dc:creator>
  <cp:keywords/>
  <dc:description/>
  <cp:lastModifiedBy>mbacong</cp:lastModifiedBy>
  <cp:revision>5</cp:revision>
  <dcterms:created xsi:type="dcterms:W3CDTF">2014-11-27T17:37:00Z</dcterms:created>
  <dcterms:modified xsi:type="dcterms:W3CDTF">2014-12-04T05:48:00Z</dcterms:modified>
</cp:coreProperties>
</file>